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CBAB" w14:textId="77777777" w:rsidR="00C25817" w:rsidRPr="00C97258" w:rsidRDefault="00C25817" w:rsidP="00C25817">
      <w:pPr>
        <w:pStyle w:val="Caption"/>
        <w:keepNext/>
        <w:ind w:left="-720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</w:pPr>
      <w:proofErr w:type="spellStart"/>
      <w:r w:rsidRPr="00C97258">
        <w:rPr>
          <w:rFonts w:ascii="Times New Roman" w:hAnsi="Times New Roman" w:cs="Times New Roman"/>
          <w:color w:val="000000" w:themeColor="text1"/>
          <w:sz w:val="32"/>
          <w:szCs w:val="32"/>
        </w:rPr>
        <w:t>Suppli__Table</w:t>
      </w:r>
      <w:proofErr w:type="spellEnd"/>
      <w:r w:rsidRPr="00C9725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C972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fldChar w:fldCharType="begin"/>
      </w:r>
      <w:r w:rsidRPr="00C97258">
        <w:rPr>
          <w:rFonts w:ascii="Times New Roman" w:hAnsi="Times New Roman" w:cs="Times New Roman"/>
          <w:color w:val="000000" w:themeColor="text1"/>
          <w:sz w:val="32"/>
          <w:szCs w:val="32"/>
        </w:rPr>
        <w:instrText xml:space="preserve"> SEQ Table \* ARABIC </w:instrText>
      </w:r>
      <w:r w:rsidRPr="00C972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fldChar w:fldCharType="separate"/>
      </w:r>
      <w:r w:rsidRPr="00C97258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t>1</w:t>
      </w:r>
      <w:r w:rsidRPr="00C972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fldChar w:fldCharType="end"/>
      </w:r>
      <w:r w:rsidRPr="00C97258">
        <w:rPr>
          <w:rFonts w:ascii="Times New Roman" w:hAnsi="Times New Roman" w:cs="Times New Roman"/>
          <w:color w:val="000000" w:themeColor="text1"/>
          <w:sz w:val="32"/>
          <w:szCs w:val="32"/>
        </w:rPr>
        <w:t>: List of Drugs interacted with genes from all the 13 modules.</w:t>
      </w:r>
    </w:p>
    <w:tbl>
      <w:tblPr>
        <w:tblStyle w:val="TableGrid"/>
        <w:tblW w:w="9096" w:type="dxa"/>
        <w:tblLook w:val="04A0" w:firstRow="1" w:lastRow="0" w:firstColumn="1" w:lastColumn="0" w:noHBand="0" w:noVBand="1"/>
      </w:tblPr>
      <w:tblGrid>
        <w:gridCol w:w="854"/>
        <w:gridCol w:w="8242"/>
      </w:tblGrid>
      <w:tr w:rsidR="00C25817" w:rsidRPr="00C12F43" w14:paraId="0B8D1635" w14:textId="77777777" w:rsidTr="00A56D3E">
        <w:tc>
          <w:tcPr>
            <w:tcW w:w="854" w:type="dxa"/>
          </w:tcPr>
          <w:p w14:paraId="4EA10CFA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R4</w:t>
            </w:r>
          </w:p>
        </w:tc>
        <w:tc>
          <w:tcPr>
            <w:tcW w:w="8242" w:type="dxa"/>
          </w:tcPr>
          <w:p w14:paraId="137BB2F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ramycet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Rolofylline, Methionine Sulfoxide Chembl452864, Chembl460491, Plerixafor, Phenprocoumon, Bkt14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Ulocupl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Msx-122, Burixafor, Ctce-9908, Chembl1088913, Pol6326  and  Chembl518924</w:t>
            </w:r>
          </w:p>
        </w:tc>
      </w:tr>
      <w:tr w:rsidR="00C25817" w:rsidRPr="00C12F43" w14:paraId="392AEEAB" w14:textId="77777777" w:rsidTr="00A56D3E">
        <w:tc>
          <w:tcPr>
            <w:tcW w:w="854" w:type="dxa"/>
          </w:tcPr>
          <w:p w14:paraId="3E99A16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5</w:t>
            </w:r>
          </w:p>
        </w:tc>
        <w:tc>
          <w:tcPr>
            <w:tcW w:w="8242" w:type="dxa"/>
          </w:tcPr>
          <w:p w14:paraId="26D0F3E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Amg-714, Megestrol Acetate, Levodopa, Cyclospor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darav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ycophenolate Mofetil, Phorbol Myristate Acetate, Sirolimus and </w:t>
            </w:r>
          </w:p>
        </w:tc>
      </w:tr>
      <w:tr w:rsidR="00C25817" w:rsidRPr="00C12F43" w14:paraId="24023BD0" w14:textId="77777777" w:rsidTr="00A56D3E">
        <w:tc>
          <w:tcPr>
            <w:tcW w:w="854" w:type="dxa"/>
          </w:tcPr>
          <w:p w14:paraId="3F12DD9A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4</w:t>
            </w:r>
          </w:p>
        </w:tc>
        <w:tc>
          <w:tcPr>
            <w:tcW w:w="8242" w:type="dxa"/>
          </w:tcPr>
          <w:p w14:paraId="51CC41B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scolizumab</w:t>
            </w:r>
            <w:proofErr w:type="spellEnd"/>
          </w:p>
        </w:tc>
      </w:tr>
      <w:tr w:rsidR="00C25817" w:rsidRPr="00C12F43" w14:paraId="6F72BBAB" w14:textId="77777777" w:rsidTr="00A56D3E">
        <w:trPr>
          <w:trHeight w:val="50"/>
        </w:trPr>
        <w:tc>
          <w:tcPr>
            <w:tcW w:w="854" w:type="dxa"/>
          </w:tcPr>
          <w:p w14:paraId="04BD59B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R4</w:t>
            </w:r>
          </w:p>
        </w:tc>
        <w:tc>
          <w:tcPr>
            <w:tcW w:w="8242" w:type="dxa"/>
          </w:tcPr>
          <w:p w14:paraId="6F28132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ritor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Tetrasodium, Chembl225157, Ritonavir, Chembl1232858, Saquinavir, Alcoh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olot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Folic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ritor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nfliximab, Nelfinavir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odecano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nd Myristic Acid</w:t>
            </w:r>
          </w:p>
        </w:tc>
      </w:tr>
      <w:tr w:rsidR="00C25817" w:rsidRPr="00C12F43" w14:paraId="67529B6D" w14:textId="77777777" w:rsidTr="00A56D3E">
        <w:tc>
          <w:tcPr>
            <w:tcW w:w="854" w:type="dxa"/>
          </w:tcPr>
          <w:p w14:paraId="1F96718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0</w:t>
            </w:r>
          </w:p>
        </w:tc>
        <w:tc>
          <w:tcPr>
            <w:tcW w:w="8242" w:type="dxa"/>
          </w:tcPr>
          <w:p w14:paraId="698D285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Sch-708980, Tretinoin, Acyclovir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ylos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salamine, Fluticasone Propion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bud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Rofecoxib, Amoxicillin, Rabeprazole, Zidovudine, Clarithromyc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isofyll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nd Sirolimus</w:t>
            </w:r>
          </w:p>
        </w:tc>
      </w:tr>
      <w:tr w:rsidR="00C25817" w:rsidRPr="00C12F43" w14:paraId="220E6B74" w14:textId="77777777" w:rsidTr="00A56D3E">
        <w:tc>
          <w:tcPr>
            <w:tcW w:w="854" w:type="dxa"/>
          </w:tcPr>
          <w:p w14:paraId="6721996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FNG</w:t>
            </w:r>
          </w:p>
        </w:tc>
        <w:tc>
          <w:tcPr>
            <w:tcW w:w="8242" w:type="dxa"/>
          </w:tcPr>
          <w:p w14:paraId="0F0731C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Fontolizumab, Fumaric Acid, Melatonin, Melphala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prem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lsalaz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rastu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oxiflurid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Bleomycin, Amitriptyline, Glucosamine, Prednisone, Tretinoin, Interferon Alfa-2b, Ganciclovir, Cyclophosphamide, Ursodiol, Interleukin 1beta, Suramin, Theophylline, Pefloxacin, Methylprednisolone, Thrombin, Ibuprofen and Amikacin</w:t>
            </w:r>
          </w:p>
        </w:tc>
      </w:tr>
      <w:tr w:rsidR="00C25817" w:rsidRPr="00C12F43" w14:paraId="20265903" w14:textId="77777777" w:rsidTr="00A56D3E">
        <w:tc>
          <w:tcPr>
            <w:tcW w:w="854" w:type="dxa"/>
          </w:tcPr>
          <w:p w14:paraId="1E3CFCC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P9</w:t>
            </w:r>
          </w:p>
        </w:tc>
        <w:tc>
          <w:tcPr>
            <w:tcW w:w="8242" w:type="dxa"/>
          </w:tcPr>
          <w:p w14:paraId="24BA74FA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r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aptopril, Glucosam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decalixi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gs-27023a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l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Uridine Diphosphate Glucos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in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elecoxib, Bevaci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ncyclin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Methyldopa, Nifedipine,</w:t>
            </w:r>
          </w:p>
        </w:tc>
      </w:tr>
      <w:tr w:rsidR="00C25817" w:rsidRPr="00C12F43" w14:paraId="545CF014" w14:textId="77777777" w:rsidTr="00A56D3E">
        <w:tc>
          <w:tcPr>
            <w:tcW w:w="854" w:type="dxa"/>
          </w:tcPr>
          <w:p w14:paraId="7A3198C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TGS2</w:t>
            </w:r>
          </w:p>
        </w:tc>
        <w:tc>
          <w:tcPr>
            <w:tcW w:w="8242" w:type="dxa"/>
          </w:tcPr>
          <w:p w14:paraId="5BBF48E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Naproxe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temesi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Valdecoxib, Celecoxib, Etodolac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xaproz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romfena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Meloxicam, Icosapent, Aminosalicylic Acid, Mesalamine, Indomethac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abumet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enoxicam, Lenalidomide, Rofecoxib, Piroxicam, Sulindac, Mefenamic Acid, Naproxen, Sulfasalazine, Phenylbutazone, Carprofen, Diflunisa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prof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alicylic Acid, Aspir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romfena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Ketoprofe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lsalaz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sodium, Thalidomide, Lumiracoxib, Magnesium Salicyl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alsa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inseng, Asian, Antrafenine, Antipyr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iaprofen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Etoricoxib, Resveratr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flum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mesul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ornoxicam, Nepafenac, Parecoxib, Pomalidomide, Diclofenac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aproxcin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pricox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olmacox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minosalicy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Potassium, Flurbiprofen, Ketorolac Trometham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lsalaz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Tolmetin, Chembl68211, Chembl364804, Ibuprofe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rund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Bismuth Subsalicylate, Ibuprofen Sodium, Acetaminophen, Naproxen Sodium, Diclofenac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polam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iclofenac Sodium, Oxyphenbutazone, Flurbiprofen Sodium, Tolmetin Sodium, Diclofenac Potass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minosalicy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Indomethacin Sod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xaproz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Potassium, Ibuprofen Lys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enoprof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Calcium, Meclofenamate Sodium, Parecoxib Sodium, Firocoxib, Oxaliplatin, Hydroxychloroqu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eclofenam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rsalaz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hentermine Hydrochloride, Sulindac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enoprof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Ketorolac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imicox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yclospor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lufenam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Chembl374385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homo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-Gamma-Linolenic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icofel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cosapent Ethyl, Raloxifene, Reserpine, Capecitabine and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lsalazi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</w:tc>
      </w:tr>
      <w:tr w:rsidR="00C25817" w:rsidRPr="00C12F43" w14:paraId="6D41C3C1" w14:textId="77777777" w:rsidTr="00A56D3E">
        <w:tc>
          <w:tcPr>
            <w:tcW w:w="854" w:type="dxa"/>
          </w:tcPr>
          <w:p w14:paraId="0C731C8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34</w:t>
            </w:r>
          </w:p>
        </w:tc>
        <w:tc>
          <w:tcPr>
            <w:tcW w:w="8242" w:type="dxa"/>
          </w:tcPr>
          <w:p w14:paraId="3719A0FC" w14:textId="77777777" w:rsidR="00C25817" w:rsidRPr="00C12F43" w:rsidRDefault="00C25817" w:rsidP="00A56D3E">
            <w:pPr>
              <w:tabs>
                <w:tab w:val="left" w:pos="10300"/>
              </w:tabs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ednisolone, Quercetin and Puromycin,</w:t>
            </w: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</w:tr>
      <w:tr w:rsidR="00C25817" w:rsidRPr="00C12F43" w14:paraId="295DC7A4" w14:textId="77777777" w:rsidTr="00A56D3E">
        <w:tc>
          <w:tcPr>
            <w:tcW w:w="854" w:type="dxa"/>
          </w:tcPr>
          <w:p w14:paraId="0EFFA5A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SP3</w:t>
            </w:r>
          </w:p>
        </w:tc>
        <w:tc>
          <w:tcPr>
            <w:tcW w:w="8242" w:type="dxa"/>
          </w:tcPr>
          <w:p w14:paraId="00827F6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hembl417149, Chembl586058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mricas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dronoxi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hembl293034, Celecoxib, Chembl310554, Paclitaxel and Rizatriptan,</w:t>
            </w:r>
          </w:p>
        </w:tc>
      </w:tr>
      <w:tr w:rsidR="00C25817" w:rsidRPr="00C12F43" w14:paraId="6FCBD78F" w14:textId="77777777" w:rsidTr="00A56D3E">
        <w:tc>
          <w:tcPr>
            <w:tcW w:w="854" w:type="dxa"/>
          </w:tcPr>
          <w:p w14:paraId="0DC0ADC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XP3</w:t>
            </w:r>
          </w:p>
        </w:tc>
        <w:tc>
          <w:tcPr>
            <w:tcW w:w="8242" w:type="dxa"/>
          </w:tcPr>
          <w:p w14:paraId="33D7906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pirubicin</w:t>
            </w:r>
            <w:proofErr w:type="spellEnd"/>
          </w:p>
        </w:tc>
      </w:tr>
      <w:tr w:rsidR="00C25817" w:rsidRPr="00C12F43" w14:paraId="74A8BA7F" w14:textId="77777777" w:rsidTr="00A56D3E">
        <w:tc>
          <w:tcPr>
            <w:tcW w:w="854" w:type="dxa"/>
          </w:tcPr>
          <w:p w14:paraId="7A196F1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P</w:t>
            </w:r>
          </w:p>
        </w:tc>
        <w:tc>
          <w:tcPr>
            <w:tcW w:w="8242" w:type="dxa"/>
          </w:tcPr>
          <w:p w14:paraId="3CC88BD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hembl406845 and Phosphocholine,</w:t>
            </w:r>
          </w:p>
        </w:tc>
      </w:tr>
      <w:tr w:rsidR="00C25817" w:rsidRPr="00C12F43" w14:paraId="07077C03" w14:textId="77777777" w:rsidTr="00A56D3E">
        <w:tc>
          <w:tcPr>
            <w:tcW w:w="854" w:type="dxa"/>
          </w:tcPr>
          <w:p w14:paraId="080797B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MGB1</w:t>
            </w:r>
          </w:p>
        </w:tc>
        <w:tc>
          <w:tcPr>
            <w:tcW w:w="8242" w:type="dxa"/>
          </w:tcPr>
          <w:p w14:paraId="265431C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Quinacrine Dihydrochloride, Chembl173373, Sodium Chlor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examethylenebisacetam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ulfuric Acid, Itraconazole, Prednisol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pigalocatech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Gallate, Urea, Ampicillin, Chloramphenicol, Antibiotic and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olanesors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</w:t>
            </w:r>
          </w:p>
        </w:tc>
      </w:tr>
      <w:tr w:rsidR="00C25817" w:rsidRPr="00C12F43" w14:paraId="79E495D2" w14:textId="77777777" w:rsidTr="00A56D3E">
        <w:tc>
          <w:tcPr>
            <w:tcW w:w="854" w:type="dxa"/>
          </w:tcPr>
          <w:p w14:paraId="452D403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CAM1</w:t>
            </w:r>
          </w:p>
        </w:tc>
        <w:tc>
          <w:tcPr>
            <w:tcW w:w="8242" w:type="dxa"/>
          </w:tcPr>
          <w:p w14:paraId="7404DEC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nlimo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Pegol, Bi-505, Alicaforsen, Natalizumab, Hyaluronic Acid, and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ifitegr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</w:tc>
      </w:tr>
      <w:tr w:rsidR="00C25817" w:rsidRPr="00C12F43" w14:paraId="2FE11BFA" w14:textId="77777777" w:rsidTr="00A56D3E">
        <w:tc>
          <w:tcPr>
            <w:tcW w:w="854" w:type="dxa"/>
          </w:tcPr>
          <w:p w14:paraId="5154856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PK1</w:t>
            </w:r>
          </w:p>
        </w:tc>
        <w:tc>
          <w:tcPr>
            <w:tcW w:w="8242" w:type="dxa"/>
          </w:tcPr>
          <w:p w14:paraId="328EEB2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Isoprenaline, Arsenic Trioxide, Chir-9902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Ulixer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dc-0994, Mk-8353, Chembl1229592, Bumetanide, Benzoquin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fame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edron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Erlotinib, Sb-203580, Ether, Chembl369507, Gonadotropin, , Chorionic, Turpentine, Chembl387385, Levodopa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ypothemyc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Ursodiol, Chembl25955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bamip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oxiflurid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rofulv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219841, Uracil, Sb-220025 and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lomouc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</w:tc>
      </w:tr>
      <w:tr w:rsidR="00C25817" w:rsidRPr="00C12F43" w14:paraId="569D6318" w14:textId="77777777" w:rsidTr="00A56D3E">
        <w:tc>
          <w:tcPr>
            <w:tcW w:w="854" w:type="dxa"/>
          </w:tcPr>
          <w:p w14:paraId="69FB1E9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PK14</w:t>
            </w:r>
          </w:p>
        </w:tc>
        <w:tc>
          <w:tcPr>
            <w:tcW w:w="8242" w:type="dxa"/>
          </w:tcPr>
          <w:p w14:paraId="61D229E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Pf-03715455, Chembl1236539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cu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zd-6703, Bms-582949, Propoxyphe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l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oramapimo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os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951415, Ph-797804, Chembl30638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alime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b-202190, Sb-203580, Sb-220025, Chembl313417, Tak-715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l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Vx-702, Vx-745, Gsk-610677, Leo-15520, R-1487 (Chembl1766582), Ro-3201195, Rwj-67657, Sc-80036, Scio-323, Sd-0006, Ta-5493, Arry-797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e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g-760564, Ps-516895, Fx-005, Amg-548, Ave-9940, Sb-85635, Kc-70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a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exme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y-3007113, Azd-7624, Chembl305178, Hydrogen Peroxide, Chembl237127, 2-Chlorophenol, Chembl492265, Morphine, Resveratrol, Chembl193264, Chembl379760, Haloperidol, Chembl191598, Doxycycline, 2-Methoxyestradiol, Chembl478649, Chembl273158, Chembl9674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avidasvi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95393, Chembl590753, Chembl85860, Chembl94417, Chembl380373, Chembl195450, Doxorubicin, Vasopressin, Epoetin Beta, Chembl194009, Chembl494072, Chembl19432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alime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Mesylate, Sulindac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87277, Chembl193156, Chembl564912, Chembl252128, Chembl29641, Chembl199237, Chembl559401, Chembl425616, Chembl197277, Phorbol Myristate Acet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ethoxsal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Lithium, Chembl522387, Chembl258202, Chembl410668, Gw607117x, Chembl365776, Pirfenidone, Chembl371491, Chembl522579 and  Chembl257341,</w:t>
            </w:r>
          </w:p>
        </w:tc>
      </w:tr>
      <w:tr w:rsidR="00C25817" w:rsidRPr="00C12F43" w14:paraId="5E5EB7D8" w14:textId="77777777" w:rsidTr="00A56D3E">
        <w:tc>
          <w:tcPr>
            <w:tcW w:w="854" w:type="dxa"/>
          </w:tcPr>
          <w:p w14:paraId="6EEF7F0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CAM1</w:t>
            </w:r>
          </w:p>
        </w:tc>
        <w:tc>
          <w:tcPr>
            <w:tcW w:w="8242" w:type="dxa"/>
          </w:tcPr>
          <w:p w14:paraId="74EA5F8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arvedilol, Mercaptopurine, Dexamethasone, Phorbol Myristate Acet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ccinobuc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Troglitazone, Cyclosporine</w:t>
            </w:r>
          </w:p>
        </w:tc>
      </w:tr>
      <w:tr w:rsidR="00C25817" w:rsidRPr="00C12F43" w14:paraId="0CEF6EA3" w14:textId="77777777" w:rsidTr="00A56D3E">
        <w:tc>
          <w:tcPr>
            <w:tcW w:w="854" w:type="dxa"/>
          </w:tcPr>
          <w:p w14:paraId="72BFCD8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RN</w:t>
            </w:r>
          </w:p>
        </w:tc>
        <w:tc>
          <w:tcPr>
            <w:tcW w:w="8242" w:type="dxa"/>
          </w:tcPr>
          <w:p w14:paraId="433CC21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lonacept, Diacerein and Methotrexate,</w:t>
            </w:r>
          </w:p>
        </w:tc>
      </w:tr>
      <w:tr w:rsidR="00C25817" w:rsidRPr="00C12F43" w14:paraId="4B047265" w14:textId="77777777" w:rsidTr="00A56D3E">
        <w:tc>
          <w:tcPr>
            <w:tcW w:w="854" w:type="dxa"/>
          </w:tcPr>
          <w:p w14:paraId="58741B1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F2</w:t>
            </w:r>
          </w:p>
        </w:tc>
        <w:tc>
          <w:tcPr>
            <w:tcW w:w="8242" w:type="dxa"/>
          </w:tcPr>
          <w:p w14:paraId="7940EE57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Kb-003, Mor-103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amil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clarubicin, Alcoh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erfosfam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actulose Hydrate, Famciclovir, Ticarcillin, Etanercept, Diaziquone, Mechlorethamine, Cytarabine, Omeprazole, Streptozotocin, Nordihydroguaiaretic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tiocar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thimazol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inorelb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tartr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ndinavir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pigalocatech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Gallate, Mycophenolic Acid, Vinblastine, Sodium Salicylate, Cilostazol, Amikacin, Mt-203, Stavud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gramostim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emozolo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oquinimex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etirizine, Interferon Alfa-2b, Beclomethasone Dipropionate, Isoproteren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iltefos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Fluticasone Propion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cg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Vaccine, Trifluoperazine, Tetanus Toxoid, Procarbaz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taurospor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Mycophenolate Mofetil, Idarubicin and  Terfenadine,</w:t>
            </w:r>
          </w:p>
        </w:tc>
      </w:tr>
      <w:tr w:rsidR="00C25817" w:rsidRPr="00C12F43" w14:paraId="0E5E5E5A" w14:textId="77777777" w:rsidTr="00A56D3E">
        <w:tc>
          <w:tcPr>
            <w:tcW w:w="854" w:type="dxa"/>
          </w:tcPr>
          <w:p w14:paraId="04A5710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7A</w:t>
            </w:r>
          </w:p>
        </w:tc>
        <w:tc>
          <w:tcPr>
            <w:tcW w:w="8242" w:type="dxa"/>
          </w:tcPr>
          <w:p w14:paraId="59EDAEF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ecukin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xeki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hembl197194, Erythromycin, Tetracycline, Proxyphylline, Simvastatin, Mannitol, Sirolimus, Gentamicin,</w:t>
            </w:r>
          </w:p>
        </w:tc>
      </w:tr>
      <w:tr w:rsidR="00C25817" w:rsidRPr="00C12F43" w14:paraId="722457CF" w14:textId="77777777" w:rsidTr="00A56D3E">
        <w:tc>
          <w:tcPr>
            <w:tcW w:w="854" w:type="dxa"/>
          </w:tcPr>
          <w:p w14:paraId="555658A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N1</w:t>
            </w:r>
          </w:p>
        </w:tc>
        <w:tc>
          <w:tcPr>
            <w:tcW w:w="8242" w:type="dxa"/>
          </w:tcPr>
          <w:p w14:paraId="6C93836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CRIPLASMIN, AS-1409, L19tnfa, L19SIP, L19IL2,</w:t>
            </w:r>
          </w:p>
        </w:tc>
      </w:tr>
      <w:tr w:rsidR="00C25817" w:rsidRPr="00C12F43" w14:paraId="35385F61" w14:textId="77777777" w:rsidTr="00A56D3E">
        <w:tc>
          <w:tcPr>
            <w:tcW w:w="854" w:type="dxa"/>
          </w:tcPr>
          <w:p w14:paraId="7749A14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LRP3</w:t>
            </w:r>
          </w:p>
        </w:tc>
        <w:tc>
          <w:tcPr>
            <w:tcW w:w="8242" w:type="dxa"/>
          </w:tcPr>
          <w:p w14:paraId="5EBDDF9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akinra</w:t>
            </w:r>
          </w:p>
        </w:tc>
      </w:tr>
      <w:tr w:rsidR="00C25817" w:rsidRPr="00C12F43" w14:paraId="7A0B62CE" w14:textId="77777777" w:rsidTr="00A56D3E">
        <w:tc>
          <w:tcPr>
            <w:tcW w:w="854" w:type="dxa"/>
          </w:tcPr>
          <w:p w14:paraId="4EAFE1C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2</w:t>
            </w:r>
          </w:p>
        </w:tc>
        <w:tc>
          <w:tcPr>
            <w:tcW w:w="8242" w:type="dxa"/>
          </w:tcPr>
          <w:p w14:paraId="4C76864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Ticarcillin, Pentamidine Isethion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alofugin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429852, Cyclosporine, Bromocript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ropisetro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ethylstilbe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phosphate, Prochlorperazine, Interferon Beta-1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ylos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rgin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mipenem, Cefepime, Acetaminophen, Pyrimetham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erfosfam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ravastatin, Quinine, Metoclopramide, Itraconazol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idostau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efloxacin, Calcitri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richostat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06187, Roxithromycin, Beclomethasone, Clozapine, Methotrexate, Glybur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aster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darav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entamicin, Aziridine, Ofloxacin, Garlic, Gonadotropin, Chorionic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prem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irentuxi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mikaci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demn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B,</w:t>
            </w:r>
          </w:p>
        </w:tc>
      </w:tr>
      <w:tr w:rsidR="00C25817" w:rsidRPr="00C12F43" w14:paraId="3A009FB9" w14:textId="77777777" w:rsidTr="00A56D3E">
        <w:tc>
          <w:tcPr>
            <w:tcW w:w="854" w:type="dxa"/>
          </w:tcPr>
          <w:p w14:paraId="21DA7E6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8</w:t>
            </w:r>
          </w:p>
        </w:tc>
        <w:tc>
          <w:tcPr>
            <w:tcW w:w="8242" w:type="dxa"/>
          </w:tcPr>
          <w:p w14:paraId="56313D1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vanicl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bx-Il8, Humax-Il8, Alprazolam, Troglitazone, Ionomycin, Phorbol Myristate Acetate, Hydroquinone, Medroxyprogesterone Acetate, Cetuxi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luminum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Hydroxide, Omeprazol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amidron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Pentoxifylline, Danazol, Aspirin, Naproxen, Cidofovir, Talc, Tretinoin, Terfenadine, Tocopherol Acetate, Lansoprazole, Dipyridamole, Methimazole, Methylene Blue, Cyclophospha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enretin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cetaminophen, Chembl262489, Paclitaxel, Fentanyl, Ceftriaxone, Leflunomide, Midazolam, Rutin, Bevaci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oscarne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hembl1213492, Verapamil And Clarithromycin</w:t>
            </w:r>
          </w:p>
        </w:tc>
      </w:tr>
      <w:tr w:rsidR="00C25817" w:rsidRPr="00C12F43" w14:paraId="57B103E5" w14:textId="77777777" w:rsidTr="00A56D3E">
        <w:tc>
          <w:tcPr>
            <w:tcW w:w="854" w:type="dxa"/>
          </w:tcPr>
          <w:p w14:paraId="44FC614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0</w:t>
            </w:r>
          </w:p>
        </w:tc>
        <w:tc>
          <w:tcPr>
            <w:tcW w:w="8242" w:type="dxa"/>
          </w:tcPr>
          <w:p w14:paraId="212D08A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Ni-080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gramostim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Oxaliplatin, Zidovud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ldel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Gonadotropin, Chorionic, Atorvastatin, Methylprednisolone, Testosterone, Antibiotic, Atropine, Stavudine, Ritonavir,</w:t>
            </w:r>
          </w:p>
        </w:tc>
      </w:tr>
      <w:tr w:rsidR="00C25817" w:rsidRPr="00C12F43" w14:paraId="7E3BA214" w14:textId="77777777" w:rsidTr="00A56D3E">
        <w:tc>
          <w:tcPr>
            <w:tcW w:w="854" w:type="dxa"/>
          </w:tcPr>
          <w:p w14:paraId="3CEF484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B</w:t>
            </w:r>
          </w:p>
        </w:tc>
        <w:tc>
          <w:tcPr>
            <w:tcW w:w="8242" w:type="dxa"/>
          </w:tcPr>
          <w:p w14:paraId="42B393D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anakinumab, Rilonacept, Gallium Nitrate, Amg-108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bud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Vx-70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ela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Nicardipine, Acitretin, Pentamidine, Resveratrol, Ofloxacin, Raloxife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fosfam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ytarabine, Hydroquin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elnacas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laton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must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Hydrochlor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l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Verapamil, Pentoxifylline, Gevokizumab, Thyroglobulin, Cefaclor, Phorbol Myristate Acet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edron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Diacerein, Clodronate Disodium, Erythromycin, Lansoprazole, Fluticasone Propionate, Sodium Beta-Nicotinamide Adenine Dinucleotide Phosphate, Hydrocortisone, Lithium, Beclomethasone Dipropionate And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tipredn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cloacetate</w:t>
            </w:r>
            <w:proofErr w:type="spellEnd"/>
          </w:p>
        </w:tc>
      </w:tr>
      <w:tr w:rsidR="00C25817" w:rsidRPr="00C12F43" w14:paraId="5DF48784" w14:textId="77777777" w:rsidTr="00A56D3E">
        <w:tc>
          <w:tcPr>
            <w:tcW w:w="854" w:type="dxa"/>
          </w:tcPr>
          <w:p w14:paraId="50C5C69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A</w:t>
            </w:r>
          </w:p>
        </w:tc>
        <w:tc>
          <w:tcPr>
            <w:tcW w:w="8242" w:type="dxa"/>
          </w:tcPr>
          <w:p w14:paraId="4E6042E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lonacept, Ra-18c3, Hydroxychloroquine, Amg-108, Mitomycin,</w:t>
            </w:r>
          </w:p>
        </w:tc>
      </w:tr>
      <w:tr w:rsidR="00C25817" w:rsidRPr="00C12F43" w14:paraId="79C1640B" w14:textId="77777777" w:rsidTr="00A56D3E">
        <w:tc>
          <w:tcPr>
            <w:tcW w:w="854" w:type="dxa"/>
          </w:tcPr>
          <w:p w14:paraId="08FFB1B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B</w:t>
            </w:r>
          </w:p>
        </w:tc>
        <w:tc>
          <w:tcPr>
            <w:tcW w:w="8242" w:type="dxa"/>
          </w:tcPr>
          <w:p w14:paraId="545270E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adoben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meglum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bsel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odium Lauryl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Bismuth Subsalicylate, Iodipamide, Rifampicin, Cefotaxime, Naproxen </w:t>
            </w:r>
            <w:proofErr w:type="gram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proofErr w:type="gram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Raltitrexed.</w:t>
            </w:r>
          </w:p>
        </w:tc>
      </w:tr>
      <w:tr w:rsidR="00C25817" w:rsidRPr="00C12F43" w14:paraId="1C510082" w14:textId="77777777" w:rsidTr="00A56D3E">
        <w:tc>
          <w:tcPr>
            <w:tcW w:w="854" w:type="dxa"/>
          </w:tcPr>
          <w:p w14:paraId="0B27E0F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2</w:t>
            </w:r>
          </w:p>
        </w:tc>
        <w:tc>
          <w:tcPr>
            <w:tcW w:w="8242" w:type="dxa"/>
          </w:tcPr>
          <w:p w14:paraId="13ED93E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anazol, Chembl134074 And Carlumab</w:t>
            </w:r>
          </w:p>
        </w:tc>
      </w:tr>
      <w:tr w:rsidR="00C25817" w:rsidRPr="00C12F43" w14:paraId="4D69A57D" w14:textId="77777777" w:rsidTr="00A56D3E">
        <w:tc>
          <w:tcPr>
            <w:tcW w:w="854" w:type="dxa"/>
          </w:tcPr>
          <w:p w14:paraId="6A8D360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8</w:t>
            </w:r>
          </w:p>
        </w:tc>
        <w:tc>
          <w:tcPr>
            <w:tcW w:w="8242" w:type="dxa"/>
          </w:tcPr>
          <w:p w14:paraId="465F346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Mycophenolic Acid, Dextr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Thyroxine, Zidovudine, Tacrolimus </w:t>
            </w:r>
            <w:proofErr w:type="gram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proofErr w:type="gram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Colchicine,</w:t>
            </w:r>
          </w:p>
        </w:tc>
      </w:tr>
      <w:tr w:rsidR="00C25817" w:rsidRPr="00C12F43" w14:paraId="59D9FE7A" w14:textId="77777777" w:rsidTr="00A56D3E">
        <w:tc>
          <w:tcPr>
            <w:tcW w:w="854" w:type="dxa"/>
          </w:tcPr>
          <w:p w14:paraId="68FE78F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P2</w:t>
            </w:r>
          </w:p>
        </w:tc>
        <w:tc>
          <w:tcPr>
            <w:tcW w:w="8242" w:type="dxa"/>
          </w:tcPr>
          <w:p w14:paraId="05744DD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r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aptopril, Chembl181244, Cgs-27023a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l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n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iludron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ncyclin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in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b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t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ol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aclitaxel, Resveratrol, Pravastatin, Streptozotocin, Filgrastim, Letrozol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alofugin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imvastat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erfosfam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C12F4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Chembl1233506, Chondroiti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yclosporine, Zoledronic Acid, Ramipril, Vinblastine, Bevacizumab, Etretinate, Chlorhexidine,</w:t>
            </w:r>
          </w:p>
        </w:tc>
      </w:tr>
      <w:tr w:rsidR="00C25817" w:rsidRPr="00C12F43" w14:paraId="6C60FBD0" w14:textId="77777777" w:rsidTr="00A56D3E">
        <w:tc>
          <w:tcPr>
            <w:tcW w:w="854" w:type="dxa"/>
          </w:tcPr>
          <w:p w14:paraId="1B0466F7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SELE</w:t>
            </w:r>
          </w:p>
        </w:tc>
        <w:tc>
          <w:tcPr>
            <w:tcW w:w="8242" w:type="dxa"/>
          </w:tcPr>
          <w:p w14:paraId="12EEC0A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arvedil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imosiamo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vipanse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hembl1234621</w:t>
            </w:r>
          </w:p>
        </w:tc>
      </w:tr>
      <w:tr w:rsidR="00C25817" w:rsidRPr="00C12F43" w14:paraId="4B685075" w14:textId="77777777" w:rsidTr="00A56D3E">
        <w:tc>
          <w:tcPr>
            <w:tcW w:w="854" w:type="dxa"/>
          </w:tcPr>
          <w:p w14:paraId="5FA9492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5</w:t>
            </w:r>
          </w:p>
        </w:tc>
        <w:tc>
          <w:tcPr>
            <w:tcW w:w="8242" w:type="dxa"/>
          </w:tcPr>
          <w:p w14:paraId="7C68614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luticasone Propionate</w:t>
            </w:r>
          </w:p>
        </w:tc>
      </w:tr>
      <w:tr w:rsidR="00C25817" w:rsidRPr="00C12F43" w14:paraId="27B25561" w14:textId="77777777" w:rsidTr="00A56D3E">
        <w:tc>
          <w:tcPr>
            <w:tcW w:w="854" w:type="dxa"/>
          </w:tcPr>
          <w:p w14:paraId="7BE381ED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LA4</w:t>
            </w:r>
          </w:p>
        </w:tc>
        <w:tc>
          <w:tcPr>
            <w:tcW w:w="8242" w:type="dxa"/>
          </w:tcPr>
          <w:p w14:paraId="61FC50BD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Ipilim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remelim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Wortmannin, Sirolimus, Alcohol, Methimazole, Prednisone, Thalido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tpgamma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Rizatriptan, Melphalan, Atezolizumab, Phorbol Myristate Acetate, Bleomycin (Chembl3039590), Antibiotic,</w:t>
            </w:r>
          </w:p>
        </w:tc>
      </w:tr>
      <w:tr w:rsidR="00C25817" w:rsidRPr="00C12F43" w14:paraId="00646D7F" w14:textId="77777777" w:rsidTr="00A56D3E">
        <w:tc>
          <w:tcPr>
            <w:tcW w:w="854" w:type="dxa"/>
          </w:tcPr>
          <w:p w14:paraId="7F82213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R2</w:t>
            </w:r>
          </w:p>
        </w:tc>
        <w:tc>
          <w:tcPr>
            <w:tcW w:w="8242" w:type="dxa"/>
          </w:tcPr>
          <w:p w14:paraId="3E41E11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olotimod</w:t>
            </w:r>
            <w:proofErr w:type="spellEnd"/>
          </w:p>
        </w:tc>
      </w:tr>
      <w:tr w:rsidR="00C25817" w:rsidRPr="00C12F43" w14:paraId="6E18829D" w14:textId="77777777" w:rsidTr="00A56D3E">
        <w:tc>
          <w:tcPr>
            <w:tcW w:w="854" w:type="dxa"/>
          </w:tcPr>
          <w:p w14:paraId="27C9619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PARG</w:t>
            </w:r>
          </w:p>
        </w:tc>
        <w:tc>
          <w:tcPr>
            <w:tcW w:w="8242" w:type="dxa"/>
          </w:tcPr>
          <w:p w14:paraId="73B1265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Ave0847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mi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esa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ioglitazone Hydrochloride, Rosiglitazone Maleate, Mesalamine, Db959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nde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taloc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le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uraglitazar, Icosapent, Troglitazone, Indomethacin, Rosiglitaz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ateglin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ulfasalazine, Repaglinide, Telmisarta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lsalaz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sodium, Glipizide, Pioglitaz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itiglin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Bezafibr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daglitaz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gitin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irotund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8849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iglitaz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434063, Chembl410478, Gw7845, Gsk-9578, L-165461, Chembl23296, L-796449, Linoleic Acid, Ly-510929, Chembl24458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etoglitaz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aga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946409, Bardoxol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ar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49394, Chembl181937, Chembl179330, Bexarotene, Bardoxolone Methyl, Diclofenac, Resveratrol, Chembl510698, Chembl375270, Clx-092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laglitaz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voglitaz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fatutaz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ran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odel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aveglitaza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Oms405, Mbx-2044, Int131, Atx08-001, Efatutazone Hydrochlor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rhalofen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lsalaz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Mk-0533, Geniste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etaglidas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364748, Treprostinil, Chembl20188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lafibranor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cosapent Ethyl, Olanzapine, Chembl146624, Celecoxib, Chembl86658, Chembl1210221, Zoledronic Acid, Chembl19106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lsalazi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hembl1204498, Chembl1230670, Chembl191275, Chembl378160, Gw501516, Chembl200495, Chembl451721,</w:t>
            </w:r>
          </w:p>
        </w:tc>
      </w:tr>
      <w:tr w:rsidR="00C25817" w:rsidRPr="00C12F43" w14:paraId="2F7FA7C0" w14:textId="77777777" w:rsidTr="00A56D3E">
        <w:tc>
          <w:tcPr>
            <w:tcW w:w="854" w:type="dxa"/>
          </w:tcPr>
          <w:p w14:paraId="3D57A51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P1</w:t>
            </w:r>
          </w:p>
        </w:tc>
        <w:tc>
          <w:tcPr>
            <w:tcW w:w="8242" w:type="dxa"/>
          </w:tcPr>
          <w:p w14:paraId="6664438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r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gs-27023a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ipe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l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oxycycline Hydrate, Doxycycline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yc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oxycycline Calc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ol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t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in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b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ollagenase Clostridium Histolyticum, Pentos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oly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Hydrocortisone, Sirolimus, Vitamin E, Lamivudine, Leflunomide, Interferon Beta, Triamcinolone, Chembl92608, Medroxyprogesterone Acetate, Ribavirin, Leuprolide Acetate, Chembl11306, Chembl45483,</w:t>
            </w:r>
          </w:p>
        </w:tc>
      </w:tr>
      <w:tr w:rsidR="00C25817" w:rsidRPr="00C12F43" w14:paraId="1E673907" w14:textId="77777777" w:rsidTr="00A56D3E">
        <w:tc>
          <w:tcPr>
            <w:tcW w:w="854" w:type="dxa"/>
          </w:tcPr>
          <w:p w14:paraId="4F53477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P1</w:t>
            </w:r>
          </w:p>
        </w:tc>
        <w:tc>
          <w:tcPr>
            <w:tcW w:w="8242" w:type="dxa"/>
          </w:tcPr>
          <w:p w14:paraId="48E899F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Ask-8007, Tacrolimus, Zoledronic Acid, Tretinoin, Chondroiti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Sodium Butyrate, Calcitonin, Wortmannin, Phorbol Myristate Acetate, Gentamicin</w:t>
            </w:r>
          </w:p>
        </w:tc>
      </w:tr>
      <w:tr w:rsidR="00C25817" w:rsidRPr="00C12F43" w14:paraId="2119ECCE" w14:textId="77777777" w:rsidTr="00A56D3E">
        <w:tc>
          <w:tcPr>
            <w:tcW w:w="854" w:type="dxa"/>
          </w:tcPr>
          <w:p w14:paraId="7903800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GFB1</w:t>
            </w:r>
          </w:p>
        </w:tc>
        <w:tc>
          <w:tcPr>
            <w:tcW w:w="8242" w:type="dxa"/>
          </w:tcPr>
          <w:p w14:paraId="16539F7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Hyaluronidase (Human Recombinant), Metelim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resolim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y-2382770, Atenolol, Nicotine, Hydrocortisone, Etoposide, Glatiramer Acetate, Etretinate, Inosit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mifost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estosterone, Interferon Alfa-2b, Gallium Nitrate, Pioglitaz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enretin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retinoin, Pirfenidone, Triamcinolone, Vitamin E, Hydrogen Peroxide, Toremifene, Isoflav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Melatonin, Isotretinoin, Streptozotocin, Cladribine, Gossypol, Emodin, Verapamil, Ramipril, Tamoxifen, Genistein, Idoxuridine, Doxorubicin</w:t>
            </w:r>
          </w:p>
        </w:tc>
      </w:tr>
      <w:tr w:rsidR="00C25817" w:rsidRPr="00C12F43" w14:paraId="53E9B228" w14:textId="77777777" w:rsidTr="00A56D3E">
        <w:tc>
          <w:tcPr>
            <w:tcW w:w="854" w:type="dxa"/>
          </w:tcPr>
          <w:p w14:paraId="7A9E5A5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R</w:t>
            </w:r>
          </w:p>
        </w:tc>
        <w:tc>
          <w:tcPr>
            <w:tcW w:w="8242" w:type="dxa"/>
          </w:tcPr>
          <w:p w14:paraId="27FDEFEA" w14:textId="76143546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etuximab, Gefitinib, Erlotinib, Panitumumab, Necitumumab, Acalabrutinib, Aee-788, Afa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yrphost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g-1478, Chembl56543, Bgb-283, Ac-480, Bms-690514, Chembl17442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rig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ner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elypress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udc-101, Dacomitinib, Dovitinib, Chembl387187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alnidam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brutinib, Icotinib, Lapa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aquo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Nera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lmu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C023E4">
              <w:t xml:space="preserve"> </w:t>
            </w:r>
            <w:r w:rsidR="00C023E4" w:rsidRPr="00C023E4">
              <w:rPr>
                <w:rFonts w:ascii="Times New Roman" w:hAnsi="Times New Roman" w:cs="Times New Roman"/>
                <w:sz w:val="14"/>
                <w:szCs w:val="14"/>
              </w:rPr>
              <w:t>Cholecalciferol</w:t>
            </w:r>
            <w:r w:rsidR="00C023E4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ran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Osimertinib, Chembl53753, Pelitinib, Chembl1951415, Pki-16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ozio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306380, Chembl108131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ocile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ap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esev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andeta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229592, Chembl2141478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uligotu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utuxi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Nimotu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mgatu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omelo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Zalutumumab, Erlotinib Hydrochloride, Lapatinib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tosy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patuxi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-222611, Sb-243213, Azd-4769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troglyce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epiderm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ubr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fatinib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male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Osimertinib Mesyl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ll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ep-32496, Hm-61713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p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p-412, Pd-0166285 (Chembl3545196), Tak-285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yro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arl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gf81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ner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hydrochloride, Dacomitinib Hydr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imo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ab-425, Rg-716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uqu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heli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Jnj-26483327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tu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zd-4547, Potassium Chloride, Pona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actolis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anetesp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tezolizumab, Chembl1231206, Paclitaxe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olv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as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76574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rismodeg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elumetinib, Vemurafenib, Trastu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ins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ncorafe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lvocidib, Pha-665752, Jnj-42756493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preomyc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ecitabine, Mk-2206, Ign-311, Procater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avol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abrafenib, Nvp-Auy922, Geldanamycin, Imatinib, Insm-18, Trametinib, Pimasertib, Mgcd-265, Alcohol, Regorafenib, Crizo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verolimu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dx-447, Sorafenib, Pembroli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mlexanox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idoca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ndopepimu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Bevacizumab, Buparlisib, Irinotecan, Bosu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edatolis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emetrexed (Chembl1201258)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pm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irolimus, Amg-337, Chembl285063, Temozolo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emsirolimu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uni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patuxi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fodot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araca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urvalumab, Chembl458997, Carboplatin, Bms-754807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bozan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Etoposide, Nivolumab,</w:t>
            </w:r>
          </w:p>
        </w:tc>
      </w:tr>
      <w:tr w:rsidR="00C25817" w:rsidRPr="00C12F43" w14:paraId="39699935" w14:textId="77777777" w:rsidTr="00A56D3E">
        <w:tc>
          <w:tcPr>
            <w:tcW w:w="854" w:type="dxa"/>
          </w:tcPr>
          <w:p w14:paraId="476493A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RPINE1</w:t>
            </w:r>
          </w:p>
        </w:tc>
        <w:tc>
          <w:tcPr>
            <w:tcW w:w="8242" w:type="dxa"/>
          </w:tcPr>
          <w:p w14:paraId="78824A4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Troglitaz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leplasin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Fluoxetine, Hydrochlorothiazide, Alteplas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rotrecog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lfa (Activated), Levothyrox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pirubic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Vasopressin, Urokinas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etrorelix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gramostim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istrepla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Fibrinolys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tepla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altepa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Orlistat, Nimodipine, Defibrotide, Tenecteplase, Etretinate, Glycyrrhizin, Arsenic Trioxide, Uridine, Captopri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ogen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</w:tc>
      </w:tr>
      <w:tr w:rsidR="00C25817" w:rsidRPr="00C12F43" w14:paraId="54FECA57" w14:textId="77777777" w:rsidTr="00A56D3E">
        <w:tc>
          <w:tcPr>
            <w:tcW w:w="854" w:type="dxa"/>
          </w:tcPr>
          <w:p w14:paraId="23275E4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P</w:t>
            </w:r>
          </w:p>
        </w:tc>
        <w:tc>
          <w:tcPr>
            <w:tcW w:w="8242" w:type="dxa"/>
          </w:tcPr>
          <w:p w14:paraId="38594D7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Bromocriptine, Methadone, Gemfibrozil, Lovastatin, Troglitazone, Soybean Oil, Valproic Acid, Felodipine, Carvedil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Valerate, Folic Acid, Risperidone, Propylthiouracil, Olanzapine, Methimazole, Lamivudine, Mirtazapine, Clozapine,</w:t>
            </w:r>
          </w:p>
        </w:tc>
      </w:tr>
      <w:tr w:rsidR="00C25817" w:rsidRPr="00C12F43" w14:paraId="721B4577" w14:textId="77777777" w:rsidTr="00A56D3E">
        <w:tc>
          <w:tcPr>
            <w:tcW w:w="854" w:type="dxa"/>
          </w:tcPr>
          <w:p w14:paraId="4DA5573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F1</w:t>
            </w:r>
          </w:p>
        </w:tc>
        <w:tc>
          <w:tcPr>
            <w:tcW w:w="8242" w:type="dxa"/>
          </w:tcPr>
          <w:p w14:paraId="5B0F396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usigit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nd Chembl1235854</w:t>
            </w:r>
          </w:p>
        </w:tc>
      </w:tr>
      <w:tr w:rsidR="00C25817" w:rsidRPr="00C12F43" w14:paraId="4A87C83E" w14:textId="77777777" w:rsidTr="00A56D3E">
        <w:tc>
          <w:tcPr>
            <w:tcW w:w="854" w:type="dxa"/>
          </w:tcPr>
          <w:p w14:paraId="1B44E6E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PK8</w:t>
            </w:r>
          </w:p>
        </w:tc>
        <w:tc>
          <w:tcPr>
            <w:tcW w:w="8242" w:type="dxa"/>
          </w:tcPr>
          <w:p w14:paraId="3D5A414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Metaraminol, Hexane, Chembl210618, Sp-600125, Cc-40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enta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nzisert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382639, Vitamin E, Tretinoin, Gefitinib, Butylated Hydroxytoluene, Oxytocin, 2-Methoxyestradiol, Dextr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Enalapril, Prazosin, Chembl207228, Bleomycin (Chembl3039590), Doxycycline, Chembl209740, Bexarotene, Chembl242237, Dexrazoxane,</w:t>
            </w:r>
          </w:p>
        </w:tc>
      </w:tr>
      <w:tr w:rsidR="00C25817" w:rsidRPr="00C12F43" w14:paraId="3CD73693" w14:textId="77777777" w:rsidTr="00A56D3E">
        <w:tc>
          <w:tcPr>
            <w:tcW w:w="854" w:type="dxa"/>
          </w:tcPr>
          <w:p w14:paraId="5619BEE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GFA</w:t>
            </w:r>
          </w:p>
        </w:tc>
        <w:tc>
          <w:tcPr>
            <w:tcW w:w="8242" w:type="dxa"/>
          </w:tcPr>
          <w:p w14:paraId="34BC74BD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uparfo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(Chembl1615835), Aflibercept, Carvedil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andeta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altepa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evasira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onbercep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Brolucizumab, Pegaptanib Sodium, Ranibizumab, Bevacizumab, Tak-593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emaxa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orafenib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osy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ithocholic Acid, Chembl313417, Juglone, Bevacizumab 111in, Tromethamine, Pentos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oly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Pegaptanib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ctasodium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Sorafenib, Celecoxib, Pyroglutamic Acid, Chembl262489, Gliclazide, Phenytoin, Lenalido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evasira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Gentamicin, Cilostazol, Chembl88153, Fenofibrate,</w:t>
            </w:r>
          </w:p>
        </w:tc>
      </w:tr>
      <w:tr w:rsidR="00C25817" w:rsidRPr="00C12F43" w14:paraId="21A167F2" w14:textId="77777777" w:rsidTr="00A56D3E">
        <w:tc>
          <w:tcPr>
            <w:tcW w:w="854" w:type="dxa"/>
          </w:tcPr>
          <w:p w14:paraId="27557CE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44</w:t>
            </w:r>
          </w:p>
        </w:tc>
        <w:tc>
          <w:tcPr>
            <w:tcW w:w="8242" w:type="dxa"/>
          </w:tcPr>
          <w:p w14:paraId="15A6233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Hyaluronic Aci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taurospor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Interferon Gama-1b, Mycophenolic Acid, Gentamicin, Mometasone Furoate</w:t>
            </w:r>
          </w:p>
        </w:tc>
      </w:tr>
      <w:tr w:rsidR="00C25817" w:rsidRPr="00C12F43" w14:paraId="06B62F4F" w14:textId="77777777" w:rsidTr="00A56D3E">
        <w:tc>
          <w:tcPr>
            <w:tcW w:w="854" w:type="dxa"/>
          </w:tcPr>
          <w:p w14:paraId="481D718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R1</w:t>
            </w:r>
          </w:p>
        </w:tc>
        <w:tc>
          <w:tcPr>
            <w:tcW w:w="8242" w:type="dxa"/>
          </w:tcPr>
          <w:p w14:paraId="2C990DE1" w14:textId="6E5CB838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fim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(Chembl489)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arylpropionitril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ethylstilbe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hlorotrianis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ogen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onjugate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tonogestre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sogestre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evonorgestrel, Progesterone, Toremifene, Medroxyprogesterone Acetate, Estrone, Tamoxife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ene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ulvestran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orgestim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thinyl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laton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rilosta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luoxymester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must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striol, Prinabere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opylpyrazoletr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Raloxifene, Chembl282489, Chembl188528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asof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zed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lomiphene, Chembl201013,</w:t>
            </w:r>
            <w:r w:rsidR="00C023E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023E4" w:rsidRPr="00C023E4">
              <w:rPr>
                <w:rFonts w:ascii="Times New Roman" w:hAnsi="Times New Roman" w:cs="Times New Roman"/>
                <w:sz w:val="14"/>
                <w:szCs w:val="14"/>
              </w:rPr>
              <w:t>Cholecalciferol</w:t>
            </w:r>
            <w:r w:rsidR="00C023E4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exe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520107, Mestranol, Danazo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llylestren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aster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opip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Quine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Ospemifene, Tibol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ogen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onjugated Synthetic A, Synthetic Conjugated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ogen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itotane, Sr16234 (Chembl3545210)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ispem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y224546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d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tx-758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fim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(Chembl10041)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rol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colbifene, Tamoxifen Citr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Valerate, Clomiphene Citr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Cypion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ogen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sterified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ethylstilbe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phosphate, Toremifene Citr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zed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etate, Chf4227, Gdc-081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etate (Chembl1200430)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oly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Phosphate, Mk-6913, Chembl391910, Chembl180300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enoge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Rad1901, Chembl19367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thyno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acet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bocicl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Raloxifene Core, Chembl236718, 2-Amino-1-Methyl-6-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henylimidazo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[4,5- B]Pyrid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ndoxif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gestrol Acetate, Estrone Sodium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etrozole, Lapa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rboqu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Iod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intafol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ustirs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30455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verolimus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81936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ertu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strogen, Chembl22250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rzox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80071, Geniste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aloxife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rastu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bemacicl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rtebere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xemesta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ivife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albociclib, Leflunomide, Chembl236086, Chembl184151, Chembl223026, Chembl180517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orelgestrom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nastrozole, Gonadorel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orgestre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</w:tc>
      </w:tr>
      <w:tr w:rsidR="00C25817" w:rsidRPr="00C12F43" w14:paraId="197A46B0" w14:textId="77777777" w:rsidTr="00A56D3E">
        <w:tc>
          <w:tcPr>
            <w:tcW w:w="854" w:type="dxa"/>
          </w:tcPr>
          <w:p w14:paraId="1641908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T3</w:t>
            </w:r>
          </w:p>
        </w:tc>
        <w:tc>
          <w:tcPr>
            <w:tcW w:w="8242" w:type="dxa"/>
          </w:tcPr>
          <w:p w14:paraId="6C51CEE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Acitret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tipr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Bardoxolone Methyl,</w:t>
            </w:r>
          </w:p>
        </w:tc>
      </w:tr>
      <w:tr w:rsidR="00C25817" w:rsidRPr="00C12F43" w14:paraId="1D9B587B" w14:textId="77777777" w:rsidTr="00A56D3E">
        <w:tc>
          <w:tcPr>
            <w:tcW w:w="854" w:type="dxa"/>
          </w:tcPr>
          <w:p w14:paraId="02F68337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RT1</w:t>
            </w:r>
          </w:p>
        </w:tc>
        <w:tc>
          <w:tcPr>
            <w:tcW w:w="8242" w:type="dxa"/>
          </w:tcPr>
          <w:p w14:paraId="46148E1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hembl257991, Sodium Lauryl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Chembl420311, Splitomicin, Resveratrol,</w:t>
            </w:r>
          </w:p>
        </w:tc>
      </w:tr>
      <w:tr w:rsidR="00C25817" w:rsidRPr="00C12F43" w14:paraId="0AAEDE7B" w14:textId="77777777" w:rsidTr="00A56D3E">
        <w:tc>
          <w:tcPr>
            <w:tcW w:w="854" w:type="dxa"/>
          </w:tcPr>
          <w:p w14:paraId="6B9E2E8A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GF</w:t>
            </w:r>
          </w:p>
        </w:tc>
        <w:tc>
          <w:tcPr>
            <w:tcW w:w="8242" w:type="dxa"/>
          </w:tcPr>
          <w:p w14:paraId="2E6C456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ilotum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iclatu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thotrexate, Resveratrol, Gonadotropin, Chorionic, Wortmannin, Chembl262489, Sodium Heparin, Reserpine, Trastuzu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bozan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ore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spir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pigalocatech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Gallate, Thalidomide, Streptozotocin,</w:t>
            </w:r>
          </w:p>
        </w:tc>
      </w:tr>
      <w:tr w:rsidR="00C25817" w:rsidRPr="00C12F43" w14:paraId="3E0DFFFF" w14:textId="77777777" w:rsidTr="00A56D3E">
        <w:tc>
          <w:tcPr>
            <w:tcW w:w="854" w:type="dxa"/>
          </w:tcPr>
          <w:p w14:paraId="7199BD4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KN1A</w:t>
            </w:r>
          </w:p>
        </w:tc>
        <w:tc>
          <w:tcPr>
            <w:tcW w:w="8242" w:type="dxa"/>
          </w:tcPr>
          <w:p w14:paraId="31FFD15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hembl3186227, Dicumarol, Paclitaxel, Melphalan, Deoxycytidine, Diaziquone, Acetaminophen, Dextr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Nicotine, Arsenic Trioxide, Tipifarnib, Vinblastine, Cladribine, Carboplatin, Sodium Salicylate, Celecoxib, Sodium Phenylbutyrate, Epoetin Beta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must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Hydrochlor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psipept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Fluorouracil, Irinotecan, Cyclosporine, Flutamide,</w:t>
            </w:r>
          </w:p>
        </w:tc>
      </w:tr>
      <w:tr w:rsidR="00C25817" w:rsidRPr="00C12F43" w14:paraId="6DF6C9BA" w14:textId="77777777" w:rsidTr="00A56D3E">
        <w:tc>
          <w:tcPr>
            <w:tcW w:w="854" w:type="dxa"/>
          </w:tcPr>
          <w:p w14:paraId="3A229EDF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G</w:t>
            </w:r>
          </w:p>
        </w:tc>
        <w:tc>
          <w:tcPr>
            <w:tcW w:w="8242" w:type="dxa"/>
          </w:tcPr>
          <w:p w14:paraId="5D35A48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Tenecteplase, Streptokinas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tepla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lteplase, Urokinas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istrepla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ranexamic Acid, Aminocaproic Acid, Aprotinin, Chembl2016873, Defibrotide Sod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smotepla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oumarin, Garlic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mediplas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horbol Myristate Acetate, Inositol, Chembl35482, Prednisolone, Oxymetholone, Genistein, Soybean Oil, Norethindr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epirud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Danazol, Penicillin G Sodium, Nystatin, Fibrinolysin</w:t>
            </w:r>
          </w:p>
        </w:tc>
      </w:tr>
      <w:tr w:rsidR="00C25817" w:rsidRPr="00C12F43" w14:paraId="5C5EB58C" w14:textId="77777777" w:rsidTr="00A56D3E">
        <w:tc>
          <w:tcPr>
            <w:tcW w:w="854" w:type="dxa"/>
          </w:tcPr>
          <w:p w14:paraId="2FA5E53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1</w:t>
            </w:r>
          </w:p>
        </w:tc>
        <w:tc>
          <w:tcPr>
            <w:tcW w:w="8242" w:type="dxa"/>
          </w:tcPr>
          <w:p w14:paraId="0A5790E7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hembl1161862 And Chembl174539</w:t>
            </w:r>
          </w:p>
        </w:tc>
      </w:tr>
      <w:tr w:rsidR="00C25817" w:rsidRPr="00C12F43" w14:paraId="4B8C911E" w14:textId="77777777" w:rsidTr="00A56D3E">
        <w:tc>
          <w:tcPr>
            <w:tcW w:w="854" w:type="dxa"/>
          </w:tcPr>
          <w:p w14:paraId="3867AE9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P13</w:t>
            </w:r>
          </w:p>
        </w:tc>
        <w:tc>
          <w:tcPr>
            <w:tcW w:w="8242" w:type="dxa"/>
          </w:tcPr>
          <w:p w14:paraId="7CA11AC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Doxycycline Hydrate Doxycycline Calcium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ari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Chembl116757 Chembl222002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inoma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Uridine Diphosphate Glucose Chembl327002 Doxycycline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ycl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Chembl236573 Chembl514794 Chembl468900 Chembl511942 Chembl409536 Chembl1234479 Chembl93687 Chembl70176 Chembl440498 Chembl496942 3-Methylpyridine</w:t>
            </w:r>
          </w:p>
        </w:tc>
      </w:tr>
      <w:tr w:rsidR="00C25817" w:rsidRPr="00C12F43" w14:paraId="2CC02E8D" w14:textId="77777777" w:rsidTr="00A56D3E">
        <w:tc>
          <w:tcPr>
            <w:tcW w:w="854" w:type="dxa"/>
          </w:tcPr>
          <w:p w14:paraId="6AA8037D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NF</w:t>
            </w:r>
          </w:p>
        </w:tc>
        <w:tc>
          <w:tcPr>
            <w:tcW w:w="8242" w:type="dxa"/>
          </w:tcPr>
          <w:p w14:paraId="4A9AB93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Etanercept, Adalimumab, Infliximab, Thalido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namrin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olimumab, Certolizumab Pegol, Pomalidomide, Nafamostat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lactofer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lfa, Urapidi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lacul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lmit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219629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Vadimez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irfenid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julem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Pentoxifylline, Lenalidomide, Ortataxel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enercep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erelimo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felimo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nercep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zorali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egsunercep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z-9773, Chloroquine, Risperid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prem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Lactulose Hydrate, Omeprazole, Glucosamine, Bupivaca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rsalaz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horbol Myristate Acetate, Carbamazep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elastr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idazolam, Procarbazine, Propylthiouracil, Timolol Maleate, Meropene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Halofugin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danos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Folic Acid, Spironolactone, Methimazole, Pf-04236921, Beta-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apach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lenbuterol, Vx-70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Talmapimod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Hydroxychloroqu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ranluk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agnesium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73373, Abacavir, Rabeprazol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idostau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iltefos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bud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Rutin, Prazosin Hydrochloride, Pyridoxine, Penicillin G Sodium, Cefotaxime, Gentamicin, Glimepiride, Nordihydroguaiaretic Acid, Cromolyn Sodium, Fluocinolone Aceton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usigit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 </w:t>
            </w:r>
          </w:p>
        </w:tc>
      </w:tr>
      <w:tr w:rsidR="00C25817" w:rsidRPr="00C12F43" w14:paraId="669A39C8" w14:textId="77777777" w:rsidTr="00A56D3E">
        <w:tc>
          <w:tcPr>
            <w:tcW w:w="854" w:type="dxa"/>
          </w:tcPr>
          <w:p w14:paraId="63C69A3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F2</w:t>
            </w:r>
          </w:p>
        </w:tc>
        <w:tc>
          <w:tcPr>
            <w:tcW w:w="8242" w:type="dxa"/>
          </w:tcPr>
          <w:p w14:paraId="5516CBE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usigit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89363, Etoposide, Betamethaso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abazitaxe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lutamine, Anastrozole, Fluoxetine, Gefitini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Linsi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ntazoline Hydrochloride </w:t>
            </w:r>
            <w:proofErr w:type="gram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proofErr w:type="gram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ocetaxel.</w:t>
            </w:r>
          </w:p>
        </w:tc>
      </w:tr>
      <w:tr w:rsidR="00C25817" w:rsidRPr="00C12F43" w14:paraId="4D5FEA5A" w14:textId="77777777" w:rsidTr="00A56D3E">
        <w:tc>
          <w:tcPr>
            <w:tcW w:w="854" w:type="dxa"/>
          </w:tcPr>
          <w:p w14:paraId="45A7A31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SP9</w:t>
            </w:r>
          </w:p>
        </w:tc>
        <w:tc>
          <w:tcPr>
            <w:tcW w:w="8242" w:type="dxa"/>
          </w:tcPr>
          <w:p w14:paraId="4B27B537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vocas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mricasa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nd Celecoxib</w:t>
            </w:r>
          </w:p>
        </w:tc>
      </w:tr>
      <w:tr w:rsidR="00C25817" w:rsidRPr="00C12F43" w14:paraId="4B47D739" w14:textId="77777777" w:rsidTr="00A56D3E">
        <w:tc>
          <w:tcPr>
            <w:tcW w:w="854" w:type="dxa"/>
          </w:tcPr>
          <w:p w14:paraId="73AE63B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2</w:t>
            </w:r>
          </w:p>
        </w:tc>
        <w:tc>
          <w:tcPr>
            <w:tcW w:w="8242" w:type="dxa"/>
          </w:tcPr>
          <w:p w14:paraId="04339E2D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nzaparin Sodium</w:t>
            </w:r>
          </w:p>
        </w:tc>
      </w:tr>
      <w:tr w:rsidR="00C25817" w:rsidRPr="00C12F43" w14:paraId="1BB7C91A" w14:textId="77777777" w:rsidTr="00A56D3E">
        <w:tc>
          <w:tcPr>
            <w:tcW w:w="854" w:type="dxa"/>
          </w:tcPr>
          <w:p w14:paraId="1E188C5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GF2</w:t>
            </w:r>
          </w:p>
        </w:tc>
        <w:tc>
          <w:tcPr>
            <w:tcW w:w="8242" w:type="dxa"/>
          </w:tcPr>
          <w:p w14:paraId="2ECD796B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Sucralfate, Pentos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oly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uparfosta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(Chembl1615835), Chembl262489, Triamcinolone, Caffeine, Vincrist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edroni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cid, Sirolimus, Indomethac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darav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Fulvestran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Thyrotropin, Phenylephrine, Atorvastat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Dipropionate, Pyrazole, Aspir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Rebamip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Quizartin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nd Famotidine.</w:t>
            </w:r>
          </w:p>
        </w:tc>
      </w:tr>
      <w:tr w:rsidR="00C25817" w:rsidRPr="00C12F43" w14:paraId="512B8AC4" w14:textId="77777777" w:rsidTr="00A56D3E">
        <w:tc>
          <w:tcPr>
            <w:tcW w:w="854" w:type="dxa"/>
          </w:tcPr>
          <w:p w14:paraId="74AAAC0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</w:t>
            </w:r>
          </w:p>
        </w:tc>
        <w:tc>
          <w:tcPr>
            <w:tcW w:w="8242" w:type="dxa"/>
          </w:tcPr>
          <w:p w14:paraId="5295A01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mepizole</w:t>
            </w:r>
          </w:p>
        </w:tc>
      </w:tr>
      <w:tr w:rsidR="00C25817" w:rsidRPr="00C12F43" w14:paraId="1F633B4F" w14:textId="77777777" w:rsidTr="00A56D3E">
        <w:tc>
          <w:tcPr>
            <w:tcW w:w="854" w:type="dxa"/>
          </w:tcPr>
          <w:p w14:paraId="0E77571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6</w:t>
            </w:r>
          </w:p>
        </w:tc>
        <w:tc>
          <w:tcPr>
            <w:tcW w:w="8242" w:type="dxa"/>
          </w:tcPr>
          <w:p w14:paraId="13542D8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Ginseng, Asia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iltuxi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iruk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Oloki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lsilimo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Pf-0423692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Ibudilast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lazakiz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dp-6038, Fentanyl, Saquinavir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Midostau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hydrospingos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Gallium Nitrate, Nelfinavir, Gemfibrozil, Linezolid, Interferon Alfa-2b, Ifosfamide, Vx-702, Levofloxacin, Vitamin K, Metronidazole, Arsenic Trioxide,</w:t>
            </w:r>
          </w:p>
        </w:tc>
      </w:tr>
      <w:tr w:rsidR="00C25817" w:rsidRPr="00C12F43" w14:paraId="18057826" w14:textId="77777777" w:rsidTr="00A56D3E">
        <w:tc>
          <w:tcPr>
            <w:tcW w:w="854" w:type="dxa"/>
          </w:tcPr>
          <w:p w14:paraId="3CE7001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POA1</w:t>
            </w:r>
          </w:p>
        </w:tc>
        <w:tc>
          <w:tcPr>
            <w:tcW w:w="8242" w:type="dxa"/>
          </w:tcPr>
          <w:p w14:paraId="04FA792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Lamivudine, Glucagon, Testosterone, Tretinoin, Alcohol, Ritonavir, Furosemid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pabetalo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Fenofibrate,</w:t>
            </w:r>
          </w:p>
        </w:tc>
      </w:tr>
      <w:tr w:rsidR="00C25817" w:rsidRPr="00C12F43" w14:paraId="2C83BB0F" w14:textId="77777777" w:rsidTr="00A56D3E">
        <w:tc>
          <w:tcPr>
            <w:tcW w:w="854" w:type="dxa"/>
          </w:tcPr>
          <w:p w14:paraId="24DF142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T3</w:t>
            </w:r>
          </w:p>
        </w:tc>
        <w:tc>
          <w:tcPr>
            <w:tcW w:w="8242" w:type="dxa"/>
          </w:tcPr>
          <w:p w14:paraId="1D143D6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goxin And Ribavirin</w:t>
            </w:r>
          </w:p>
        </w:tc>
      </w:tr>
      <w:tr w:rsidR="00C25817" w:rsidRPr="00C12F43" w14:paraId="7293071F" w14:textId="77777777" w:rsidTr="00A56D3E">
        <w:tc>
          <w:tcPr>
            <w:tcW w:w="854" w:type="dxa"/>
          </w:tcPr>
          <w:p w14:paraId="54ABFBD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POE</w:t>
            </w:r>
          </w:p>
        </w:tc>
        <w:tc>
          <w:tcPr>
            <w:tcW w:w="8242" w:type="dxa"/>
          </w:tcPr>
          <w:p w14:paraId="64E9A60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erivastatin, Troglitazone, Tretinoin, Ganciclovir, Triamcinolone, Albumin Huma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taurospor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Ginkgo, Irbesartan, Vitamin E, Simvastatin, Lorazepam, Prednisone, Lutein, Buthionine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oxim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Ritonavir, Soybean Oil, Gonadotropin, Chorionic,</w:t>
            </w:r>
          </w:p>
        </w:tc>
      </w:tr>
      <w:tr w:rsidR="00C25817" w:rsidRPr="00C12F43" w14:paraId="10B856CA" w14:textId="77777777" w:rsidTr="00A56D3E">
        <w:tc>
          <w:tcPr>
            <w:tcW w:w="854" w:type="dxa"/>
          </w:tcPr>
          <w:p w14:paraId="0D85336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2RA</w:t>
            </w:r>
          </w:p>
        </w:tc>
        <w:tc>
          <w:tcPr>
            <w:tcW w:w="8242" w:type="dxa"/>
          </w:tcPr>
          <w:p w14:paraId="4A113202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Inolimomab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enileuk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ftitox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Human Interleukin-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asilixi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Daclizumab, Beclomethasone Dipropionate, Megestrol Acetate, Paclitaxel, Cladribine, L-778123, Cetiriz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idanos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Methimazole, Lentinan, Caffeine, Methylprednisolone, Gonadotropin, Chorionic, Mercaptopurine, Propylthiouracil, Verapamil, As-1409, Flutamide, Interferon Beta-1b, Theophyll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taurospor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Fluorouracil, Sodium Beta-Nicotinamide Adenine Dinucleotide Phosphate, Decitabine, Progesterone, Atorvastatin, Isotretinoin, Lmb-2, Thyroxine, Garlic, Dextran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Sulfat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Sodium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ryostat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</w:tc>
      </w:tr>
      <w:tr w:rsidR="00C25817" w:rsidRPr="00C12F43" w14:paraId="6DF91742" w14:textId="77777777" w:rsidTr="00A56D3E">
        <w:tc>
          <w:tcPr>
            <w:tcW w:w="854" w:type="dxa"/>
          </w:tcPr>
          <w:p w14:paraId="0AE6319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22</w:t>
            </w:r>
          </w:p>
        </w:tc>
        <w:tc>
          <w:tcPr>
            <w:tcW w:w="8242" w:type="dxa"/>
          </w:tcPr>
          <w:p w14:paraId="3C0A30A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ezakinumab</w:t>
            </w:r>
            <w:proofErr w:type="spellEnd"/>
          </w:p>
        </w:tc>
      </w:tr>
      <w:tr w:rsidR="00C25817" w:rsidRPr="00C12F43" w14:paraId="5E5DC2F7" w14:textId="77777777" w:rsidTr="00A56D3E">
        <w:tc>
          <w:tcPr>
            <w:tcW w:w="854" w:type="dxa"/>
          </w:tcPr>
          <w:p w14:paraId="07FE3FB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MOX1</w:t>
            </w:r>
          </w:p>
        </w:tc>
        <w:tc>
          <w:tcPr>
            <w:tcW w:w="8242" w:type="dxa"/>
          </w:tcPr>
          <w:p w14:paraId="3FDEB8A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Biliverdin, Zinc Chloride, Sunitinib, Sorafenib, Chembl1161866, Formic Acid, Aspirin,</w:t>
            </w:r>
          </w:p>
        </w:tc>
      </w:tr>
      <w:tr w:rsidR="00C25817" w:rsidRPr="00C12F43" w14:paraId="2173BDAD" w14:textId="77777777" w:rsidTr="00A56D3E">
        <w:tc>
          <w:tcPr>
            <w:tcW w:w="854" w:type="dxa"/>
          </w:tcPr>
          <w:p w14:paraId="4E0D6CB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PO</w:t>
            </w:r>
          </w:p>
        </w:tc>
        <w:tc>
          <w:tcPr>
            <w:tcW w:w="8242" w:type="dxa"/>
          </w:tcPr>
          <w:p w14:paraId="740FE93D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efdinir, Melatonin, Chembl310871, Loratadine, Trimethoprim, Tolmetin, Doxycycline, Tocopherol Acetate, Mesalamine, Diclofenac, Levocarnitine, Fludarabine, Octreotide, Lithium, Filgrastim, Theophylline, Tenecteplas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imesulid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Nomifensine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Bromoacetic Acid, Psoralen, Pyrazinamide, Dimethyl Sulfoxide, Fentanyl, Lidoca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msalog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Sodium Beta-Nicotinamide Adenine Dinucleotide Phosphate, Flutamide, Methylene Blue,</w:t>
            </w:r>
          </w:p>
        </w:tc>
      </w:tr>
      <w:tr w:rsidR="00C25817" w:rsidRPr="00C12F43" w14:paraId="322D5CD4" w14:textId="77777777" w:rsidTr="00A56D3E">
        <w:tc>
          <w:tcPr>
            <w:tcW w:w="854" w:type="dxa"/>
          </w:tcPr>
          <w:p w14:paraId="70405AB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D2</w:t>
            </w:r>
          </w:p>
        </w:tc>
        <w:tc>
          <w:tcPr>
            <w:tcW w:w="8242" w:type="dxa"/>
          </w:tcPr>
          <w:p w14:paraId="6FE4A8D1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ntibiotic And Cyclophosphamide</w:t>
            </w:r>
          </w:p>
        </w:tc>
      </w:tr>
      <w:tr w:rsidR="00C25817" w:rsidRPr="00C12F43" w14:paraId="79AE776F" w14:textId="77777777" w:rsidTr="00A56D3E">
        <w:tc>
          <w:tcPr>
            <w:tcW w:w="854" w:type="dxa"/>
          </w:tcPr>
          <w:p w14:paraId="114EF115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5</w:t>
            </w:r>
          </w:p>
        </w:tc>
        <w:tc>
          <w:tcPr>
            <w:tcW w:w="8242" w:type="dxa"/>
          </w:tcPr>
          <w:p w14:paraId="1C8371B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Guanidino Acetate, Guanine, Bicarbonat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lycerin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Enoxaparin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criviro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(Chembl2107311)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plaviro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Azd5672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Cenicriviro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Chembl1196395, Maraviroc, Vicriviroc, Phenprocoumon, Pf-04634817, Incb-9471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plaviroc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Hydrochloride, Vicriviroc Maleate, Chembl78535, Chembl207004, Pro-140, Chembl41275, Chembl518924, Glatiramer Acetate,</w:t>
            </w:r>
          </w:p>
        </w:tc>
      </w:tr>
      <w:tr w:rsidR="00C25817" w:rsidRPr="00C12F43" w14:paraId="21F1EDF0" w14:textId="77777777" w:rsidTr="00A56D3E">
        <w:tc>
          <w:tcPr>
            <w:tcW w:w="854" w:type="dxa"/>
          </w:tcPr>
          <w:p w14:paraId="3528C42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23A</w:t>
            </w:r>
          </w:p>
        </w:tc>
        <w:tc>
          <w:tcPr>
            <w:tcW w:w="8242" w:type="dxa"/>
          </w:tcPr>
          <w:p w14:paraId="77F8E18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uselkuma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Briakinumab, Ustekinumab, Tildrakizumab,</w:t>
            </w:r>
          </w:p>
        </w:tc>
      </w:tr>
      <w:tr w:rsidR="00C25817" w:rsidRPr="00C12F43" w14:paraId="6CC4697B" w14:textId="77777777" w:rsidTr="00A56D3E">
        <w:tc>
          <w:tcPr>
            <w:tcW w:w="854" w:type="dxa"/>
          </w:tcPr>
          <w:p w14:paraId="5941D2A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PA</w:t>
            </w:r>
          </w:p>
        </w:tc>
        <w:tc>
          <w:tcPr>
            <w:tcW w:w="8242" w:type="dxa"/>
          </w:tcPr>
          <w:p w14:paraId="4D3B089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inocaproic Acid</w:t>
            </w:r>
          </w:p>
        </w:tc>
      </w:tr>
      <w:tr w:rsidR="00C25817" w:rsidRPr="00C12F43" w14:paraId="025F36AE" w14:textId="77777777" w:rsidTr="00A56D3E">
        <w:tc>
          <w:tcPr>
            <w:tcW w:w="854" w:type="dxa"/>
          </w:tcPr>
          <w:p w14:paraId="460F867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TP</w:t>
            </w:r>
          </w:p>
        </w:tc>
        <w:tc>
          <w:tcPr>
            <w:tcW w:w="8242" w:type="dxa"/>
          </w:tcPr>
          <w:p w14:paraId="5CA6B44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acetrap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Dalcetrapib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Torcetrapib, Chembl67129, Evacetrapib, Cerivastatin, Tamoxifen,</w:t>
            </w:r>
          </w:p>
        </w:tc>
      </w:tr>
      <w:tr w:rsidR="00C25817" w:rsidRPr="00C12F43" w14:paraId="322BE0E9" w14:textId="77777777" w:rsidTr="00A56D3E">
        <w:tc>
          <w:tcPr>
            <w:tcW w:w="854" w:type="dxa"/>
          </w:tcPr>
          <w:p w14:paraId="19C162B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LA-DQB1</w:t>
            </w:r>
          </w:p>
        </w:tc>
        <w:tc>
          <w:tcPr>
            <w:tcW w:w="8242" w:type="dxa"/>
          </w:tcPr>
          <w:p w14:paraId="2AF5C8FA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Clavulanic Acid </w:t>
            </w:r>
            <w:proofErr w:type="gram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proofErr w:type="gram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 Amoxicillin</w:t>
            </w:r>
          </w:p>
        </w:tc>
      </w:tr>
      <w:tr w:rsidR="00C25817" w:rsidRPr="00C12F43" w14:paraId="7518CE9F" w14:textId="77777777" w:rsidTr="00A56D3E">
        <w:tc>
          <w:tcPr>
            <w:tcW w:w="854" w:type="dxa"/>
          </w:tcPr>
          <w:p w14:paraId="5860061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P</w:t>
            </w:r>
          </w:p>
        </w:tc>
        <w:tc>
          <w:tcPr>
            <w:tcW w:w="8242" w:type="dxa"/>
          </w:tcPr>
          <w:p w14:paraId="76D56F39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 xml:space="preserve">Pyridoxine, </w:t>
            </w:r>
            <w:proofErr w:type="spellStart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Estradiol</w:t>
            </w:r>
            <w:proofErr w:type="spellEnd"/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, Streptozotocin,</w:t>
            </w:r>
          </w:p>
        </w:tc>
      </w:tr>
      <w:tr w:rsidR="00C25817" w:rsidRPr="00C12F43" w14:paraId="2D8BF98D" w14:textId="77777777" w:rsidTr="00A56D3E">
        <w:tc>
          <w:tcPr>
            <w:tcW w:w="854" w:type="dxa"/>
          </w:tcPr>
          <w:p w14:paraId="53BB9FC6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8242" w:type="dxa"/>
          </w:tcPr>
          <w:p w14:paraId="5FED4C10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Glatiramer Acetate, Lapatinib, Lym-1, Lapatinib, Interferon Beta-1b, Interferon Beta-1a,</w:t>
            </w:r>
          </w:p>
        </w:tc>
      </w:tr>
      <w:tr w:rsidR="00C25817" w:rsidRPr="00C12F43" w14:paraId="0018FEC5" w14:textId="77777777" w:rsidTr="00A56D3E">
        <w:tc>
          <w:tcPr>
            <w:tcW w:w="854" w:type="dxa"/>
          </w:tcPr>
          <w:p w14:paraId="6DF153BC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LA-A</w:t>
            </w:r>
          </w:p>
        </w:tc>
        <w:tc>
          <w:tcPr>
            <w:tcW w:w="8242" w:type="dxa"/>
          </w:tcPr>
          <w:p w14:paraId="5E26585E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amazepine,  Indole-3-Butyric Acid</w:t>
            </w:r>
          </w:p>
        </w:tc>
      </w:tr>
      <w:tr w:rsidR="00C25817" w:rsidRPr="00C12F43" w14:paraId="480DB6D2" w14:textId="77777777" w:rsidTr="00A56D3E">
        <w:tc>
          <w:tcPr>
            <w:tcW w:w="854" w:type="dxa"/>
          </w:tcPr>
          <w:p w14:paraId="59F27F4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LA-B</w:t>
            </w:r>
          </w:p>
        </w:tc>
        <w:tc>
          <w:tcPr>
            <w:tcW w:w="8242" w:type="dxa"/>
          </w:tcPr>
          <w:p w14:paraId="47093A48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12F43">
              <w:rPr>
                <w:rFonts w:ascii="Times New Roman" w:hAnsi="Times New Roman" w:cs="Times New Roman"/>
                <w:sz w:val="14"/>
                <w:szCs w:val="14"/>
              </w:rPr>
              <w:t>Pazopanib, Carbamazepine, Oxcarbazepine, Phenytoin, Abacavir, Thalidomide,</w:t>
            </w:r>
          </w:p>
        </w:tc>
      </w:tr>
      <w:tr w:rsidR="00C25817" w:rsidRPr="00C12F43" w14:paraId="0E1573D0" w14:textId="77777777" w:rsidTr="00A56D3E">
        <w:tc>
          <w:tcPr>
            <w:tcW w:w="854" w:type="dxa"/>
          </w:tcPr>
          <w:p w14:paraId="512B67E3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2" w:type="dxa"/>
          </w:tcPr>
          <w:p w14:paraId="093D41E4" w14:textId="77777777" w:rsidR="00C25817" w:rsidRPr="00C12F43" w:rsidRDefault="00C25817" w:rsidP="00A56D3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6808BDF0" w14:textId="77777777" w:rsidR="00C25817" w:rsidRPr="001557A0" w:rsidRDefault="00C25817" w:rsidP="00C25817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26B960D" w14:textId="77777777" w:rsidR="00C25817" w:rsidRPr="0011206A" w:rsidRDefault="00C25817" w:rsidP="00C258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ADFA3F" w14:textId="77777777" w:rsidR="00F90F76" w:rsidRPr="00C25817" w:rsidRDefault="00F90F76" w:rsidP="00C25817"/>
    <w:sectPr w:rsidR="00F90F76" w:rsidRPr="00C25817" w:rsidSect="00F17261">
      <w:footerReference w:type="default" r:id="rId6"/>
      <w:pgSz w:w="11906" w:h="16838"/>
      <w:pgMar w:top="1440" w:right="1106" w:bottom="1440" w:left="110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45F0F" w14:textId="77777777" w:rsidR="008227A1" w:rsidRDefault="008227A1" w:rsidP="00A17893">
      <w:pPr>
        <w:spacing w:after="0" w:line="240" w:lineRule="auto"/>
      </w:pPr>
      <w:r>
        <w:separator/>
      </w:r>
    </w:p>
  </w:endnote>
  <w:endnote w:type="continuationSeparator" w:id="0">
    <w:p w14:paraId="66A98642" w14:textId="77777777" w:rsidR="008227A1" w:rsidRDefault="008227A1" w:rsidP="00A17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458454"/>
      <w:docPartObj>
        <w:docPartGallery w:val="Page Numbers (Bottom of Page)"/>
        <w:docPartUnique/>
      </w:docPartObj>
    </w:sdtPr>
    <w:sdtEndPr/>
    <w:sdtContent>
      <w:p w14:paraId="64683FD8" w14:textId="77777777" w:rsidR="008E4A15" w:rsidRDefault="00946C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E663A7B" w14:textId="77777777" w:rsidR="008E4A15" w:rsidRDefault="008227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4DD8C" w14:textId="77777777" w:rsidR="008227A1" w:rsidRDefault="008227A1" w:rsidP="00A17893">
      <w:pPr>
        <w:spacing w:after="0" w:line="240" w:lineRule="auto"/>
      </w:pPr>
      <w:r>
        <w:separator/>
      </w:r>
    </w:p>
  </w:footnote>
  <w:footnote w:type="continuationSeparator" w:id="0">
    <w:p w14:paraId="3C1330B1" w14:textId="77777777" w:rsidR="008227A1" w:rsidRDefault="008227A1" w:rsidP="00A17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MzO2NDUwMDO3MLdU0lEKTi0uzszPAykwqwUA/G89ASwAAAA="/>
  </w:docVars>
  <w:rsids>
    <w:rsidRoot w:val="002131BC"/>
    <w:rsid w:val="000E4F70"/>
    <w:rsid w:val="000F716B"/>
    <w:rsid w:val="0013610A"/>
    <w:rsid w:val="00146EED"/>
    <w:rsid w:val="00154554"/>
    <w:rsid w:val="001557A0"/>
    <w:rsid w:val="002131BC"/>
    <w:rsid w:val="002301B4"/>
    <w:rsid w:val="00296CA0"/>
    <w:rsid w:val="00296D5F"/>
    <w:rsid w:val="002F0872"/>
    <w:rsid w:val="005353EF"/>
    <w:rsid w:val="00551CC7"/>
    <w:rsid w:val="005E746E"/>
    <w:rsid w:val="00611AEF"/>
    <w:rsid w:val="00666E88"/>
    <w:rsid w:val="00692912"/>
    <w:rsid w:val="006F32BD"/>
    <w:rsid w:val="00770C5A"/>
    <w:rsid w:val="007C7AEE"/>
    <w:rsid w:val="008227A1"/>
    <w:rsid w:val="0085019C"/>
    <w:rsid w:val="00890E52"/>
    <w:rsid w:val="00936373"/>
    <w:rsid w:val="00946C0B"/>
    <w:rsid w:val="009F66B0"/>
    <w:rsid w:val="00A17893"/>
    <w:rsid w:val="00A720B5"/>
    <w:rsid w:val="00A85090"/>
    <w:rsid w:val="00C023E4"/>
    <w:rsid w:val="00C12F43"/>
    <w:rsid w:val="00C25817"/>
    <w:rsid w:val="00DF6A0A"/>
    <w:rsid w:val="00F90F76"/>
    <w:rsid w:val="00FC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45254"/>
  <w14:defaultImageDpi w14:val="32767"/>
  <w15:chartTrackingRefBased/>
  <w15:docId w15:val="{60562130-46E8-43D1-A517-2BC581C7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93"/>
  </w:style>
  <w:style w:type="paragraph" w:styleId="Footer">
    <w:name w:val="footer"/>
    <w:basedOn w:val="Normal"/>
    <w:link w:val="FooterChar"/>
    <w:uiPriority w:val="99"/>
    <w:unhideWhenUsed/>
    <w:rsid w:val="00A17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93"/>
  </w:style>
  <w:style w:type="paragraph" w:styleId="Caption">
    <w:name w:val="caption"/>
    <w:basedOn w:val="Normal"/>
    <w:next w:val="Normal"/>
    <w:uiPriority w:val="35"/>
    <w:unhideWhenUsed/>
    <w:qFormat/>
    <w:rsid w:val="00A1789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1</TotalTime>
  <Pages>3</Pages>
  <Words>3323</Words>
  <Characters>18946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AB  ALAM</dc:creator>
  <cp:keywords/>
  <dc:description/>
  <cp:lastModifiedBy>AFTAB  ALAM</cp:lastModifiedBy>
  <cp:revision>21</cp:revision>
  <dcterms:created xsi:type="dcterms:W3CDTF">2021-03-01T08:51:00Z</dcterms:created>
  <dcterms:modified xsi:type="dcterms:W3CDTF">2021-12-07T12:43:00Z</dcterms:modified>
</cp:coreProperties>
</file>